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42C39" w14:textId="2A097419" w:rsidR="00AD6E44" w:rsidRPr="00CA116B" w:rsidRDefault="004C3026" w:rsidP="00AD6E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 4</w:t>
      </w:r>
      <w:r w:rsidR="006D7D14">
        <w:rPr>
          <w:rFonts w:ascii="Times New Roman" w:hAnsi="Times New Roman" w:cs="Times New Roman"/>
        </w:rPr>
        <w:t>.</w:t>
      </w:r>
      <w:r w:rsidR="00AD6E44" w:rsidRPr="00CA116B">
        <w:rPr>
          <w:rFonts w:ascii="Times New Roman" w:hAnsi="Times New Roman" w:cs="Times New Roman"/>
        </w:rPr>
        <w:t xml:space="preserve"> Associations with </w:t>
      </w:r>
      <w:r w:rsidR="008348EE">
        <w:rPr>
          <w:rFonts w:ascii="Times New Roman" w:hAnsi="Times New Roman" w:cs="Times New Roman"/>
        </w:rPr>
        <w:t xml:space="preserve">having low PPTs and </w:t>
      </w:r>
      <w:r w:rsidR="00A049F4">
        <w:rPr>
          <w:rFonts w:ascii="Times New Roman" w:hAnsi="Times New Roman" w:cs="Times New Roman"/>
        </w:rPr>
        <w:t xml:space="preserve">reporting </w:t>
      </w:r>
      <w:r w:rsidR="00AD6E44" w:rsidRPr="00CA116B">
        <w:rPr>
          <w:rFonts w:ascii="Times New Roman" w:hAnsi="Times New Roman" w:cs="Times New Roman"/>
        </w:rPr>
        <w:t>CWP analysed with two logistic regression models. The multivariate logistic regression model was adjust</w:t>
      </w:r>
      <w:r w:rsidR="006776EB">
        <w:rPr>
          <w:rFonts w:ascii="Times New Roman" w:hAnsi="Times New Roman" w:cs="Times New Roman"/>
        </w:rPr>
        <w:t>ed</w:t>
      </w:r>
      <w:r w:rsidR="00AD6E44" w:rsidRPr="00CA116B">
        <w:rPr>
          <w:rFonts w:ascii="Times New Roman" w:hAnsi="Times New Roman" w:cs="Times New Roman"/>
        </w:rPr>
        <w:t xml:space="preserve"> for age and sex. </w:t>
      </w:r>
    </w:p>
    <w:tbl>
      <w:tblPr>
        <w:tblStyle w:val="Tabellrutnt"/>
        <w:tblpPr w:leftFromText="141" w:rightFromText="141" w:vertAnchor="page" w:horzAnchor="margin" w:tblpY="2566"/>
        <w:tblW w:w="9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711"/>
        <w:gridCol w:w="1472"/>
        <w:gridCol w:w="1129"/>
        <w:gridCol w:w="988"/>
        <w:gridCol w:w="1299"/>
        <w:gridCol w:w="1116"/>
        <w:gridCol w:w="11"/>
      </w:tblGrid>
      <w:tr w:rsidR="00AD6E44" w:rsidRPr="00CA116B" w14:paraId="6FD5B231" w14:textId="77777777" w:rsidTr="00AD6E44">
        <w:trPr>
          <w:gridAfter w:val="1"/>
          <w:wAfter w:w="11" w:type="dxa"/>
        </w:trPr>
        <w:tc>
          <w:tcPr>
            <w:tcW w:w="2810" w:type="dxa"/>
            <w:tcBorders>
              <w:top w:val="single" w:sz="4" w:space="0" w:color="auto"/>
            </w:tcBorders>
          </w:tcPr>
          <w:p w14:paraId="6E517513" w14:textId="77777777" w:rsidR="00AD6E44" w:rsidRPr="00AD6E44" w:rsidRDefault="00AD6E44" w:rsidP="00AD6E4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Hlk96414300"/>
          </w:p>
        </w:tc>
        <w:tc>
          <w:tcPr>
            <w:tcW w:w="3312" w:type="dxa"/>
            <w:gridSpan w:val="3"/>
            <w:tcBorders>
              <w:top w:val="single" w:sz="4" w:space="0" w:color="auto"/>
              <w:right w:val="dashed" w:sz="4" w:space="0" w:color="auto"/>
            </w:tcBorders>
          </w:tcPr>
          <w:p w14:paraId="4605492C" w14:textId="77777777" w:rsidR="00AD6E44" w:rsidRPr="00CA116B" w:rsidRDefault="00AD6E44" w:rsidP="00AD6E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dashed" w:sz="4" w:space="0" w:color="auto"/>
            </w:tcBorders>
          </w:tcPr>
          <w:p w14:paraId="53D4ECC8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A116B">
              <w:rPr>
                <w:rFonts w:ascii="Times New Roman" w:hAnsi="Times New Roman" w:cs="Times New Roman"/>
              </w:rPr>
              <w:t>Multivariat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A8C9FA8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D6E44" w:rsidRPr="00CA116B" w14:paraId="013DFCC7" w14:textId="77777777" w:rsidTr="00D52048">
        <w:tc>
          <w:tcPr>
            <w:tcW w:w="2810" w:type="dxa"/>
            <w:tcBorders>
              <w:bottom w:val="single" w:sz="4" w:space="0" w:color="auto"/>
            </w:tcBorders>
          </w:tcPr>
          <w:p w14:paraId="7421EA8C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42FFAAA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FB024B2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337CB1CF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p-</w:t>
            </w:r>
            <w:proofErr w:type="spellStart"/>
            <w:r w:rsidRPr="00CA116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88" w:type="dxa"/>
            <w:tcBorders>
              <w:left w:val="dashed" w:sz="4" w:space="0" w:color="auto"/>
              <w:bottom w:val="single" w:sz="4" w:space="0" w:color="auto"/>
            </w:tcBorders>
          </w:tcPr>
          <w:p w14:paraId="51BE1050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384BD29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14:paraId="1659772F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p-</w:t>
            </w:r>
            <w:proofErr w:type="spellStart"/>
            <w:r w:rsidRPr="00CA116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AD6E44" w:rsidRPr="00CA116B" w14:paraId="32515B19" w14:textId="77777777" w:rsidTr="00AD6E44">
        <w:tc>
          <w:tcPr>
            <w:tcW w:w="2810" w:type="dxa"/>
            <w:tcBorders>
              <w:top w:val="single" w:sz="4" w:space="0" w:color="auto"/>
            </w:tcBorders>
          </w:tcPr>
          <w:p w14:paraId="42170255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7C15EE2" w14:textId="5BE5BFA4" w:rsidR="00AD6E44" w:rsidRPr="00CA116B" w:rsidRDefault="00A440A1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061C78A" w14:textId="2B92D56F" w:rsidR="00AD6E44" w:rsidRPr="00CA116B" w:rsidRDefault="00996B66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-0.993</w:t>
            </w:r>
          </w:p>
        </w:tc>
        <w:tc>
          <w:tcPr>
            <w:tcW w:w="1129" w:type="dxa"/>
            <w:tcBorders>
              <w:top w:val="single" w:sz="4" w:space="0" w:color="auto"/>
              <w:right w:val="dashed" w:sz="4" w:space="0" w:color="auto"/>
            </w:tcBorders>
          </w:tcPr>
          <w:p w14:paraId="6230BEE4" w14:textId="79870E1B" w:rsidR="00AD6E44" w:rsidRPr="00CA116B" w:rsidRDefault="00996B66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88" w:type="dxa"/>
            <w:tcBorders>
              <w:top w:val="single" w:sz="4" w:space="0" w:color="auto"/>
              <w:left w:val="dashed" w:sz="4" w:space="0" w:color="auto"/>
            </w:tcBorders>
          </w:tcPr>
          <w:p w14:paraId="03180ECB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CFC2CAE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14:paraId="014AEC21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D6E44" w:rsidRPr="00CA116B" w14:paraId="5166EE80" w14:textId="77777777" w:rsidTr="00AD6E44">
        <w:tc>
          <w:tcPr>
            <w:tcW w:w="2810" w:type="dxa"/>
          </w:tcPr>
          <w:p w14:paraId="76208EE5" w14:textId="05868527" w:rsidR="00AD6E44" w:rsidRPr="00CA116B" w:rsidRDefault="006776EB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D6E44" w:rsidRPr="00CA116B">
              <w:rPr>
                <w:rFonts w:ascii="Times New Roman" w:hAnsi="Times New Roman" w:cs="Times New Roman"/>
              </w:rPr>
              <w:t xml:space="preserve">ex, </w:t>
            </w:r>
            <w:proofErr w:type="spellStart"/>
            <w:r w:rsidR="00AD6E44" w:rsidRPr="00CA116B">
              <w:rPr>
                <w:rFonts w:ascii="Times New Roman" w:hAnsi="Times New Roman" w:cs="Times New Roman"/>
              </w:rPr>
              <w:t>female</w:t>
            </w:r>
            <w:proofErr w:type="spellEnd"/>
            <w:r w:rsidR="00AD6E44" w:rsidRPr="00CA11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1" w:type="dxa"/>
          </w:tcPr>
          <w:p w14:paraId="5A16D11A" w14:textId="0B9A4B11" w:rsidR="00AD6E44" w:rsidRPr="00CA116B" w:rsidRDefault="008A2643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7</w:t>
            </w:r>
          </w:p>
        </w:tc>
        <w:tc>
          <w:tcPr>
            <w:tcW w:w="1472" w:type="dxa"/>
          </w:tcPr>
          <w:p w14:paraId="3860B5E0" w14:textId="364523C1" w:rsidR="00AD6E44" w:rsidRPr="00CA116B" w:rsidRDefault="00CB6932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-31.0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712E2DA3" w14:textId="510AB53A" w:rsidR="00AD6E44" w:rsidRPr="00CA116B" w:rsidRDefault="00CB6932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1399A933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08FCBB0F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gridSpan w:val="2"/>
          </w:tcPr>
          <w:p w14:paraId="62A0E465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D6E44" w:rsidRPr="00CA116B" w14:paraId="307BFBFF" w14:textId="77777777" w:rsidTr="00AD6E44">
        <w:tc>
          <w:tcPr>
            <w:tcW w:w="2810" w:type="dxa"/>
          </w:tcPr>
          <w:p w14:paraId="74D88F58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BMI, kg/m</w:t>
            </w:r>
            <w:r w:rsidRPr="00CA11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330023EC" w14:textId="707CD79F" w:rsidR="00AD6E44" w:rsidRPr="00CA116B" w:rsidRDefault="00C453CE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472" w:type="dxa"/>
          </w:tcPr>
          <w:p w14:paraId="276EDF71" w14:textId="252C110B" w:rsidR="00AD6E44" w:rsidRPr="00CA116B" w:rsidRDefault="00AC2BC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-1.205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637EA932" w14:textId="2289D9C3" w:rsidR="00AD6E44" w:rsidRPr="00CA116B" w:rsidRDefault="00AC2BC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0D2DD762" w14:textId="29CA9522" w:rsidR="00AD6E44" w:rsidRPr="00CA116B" w:rsidRDefault="00D4005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299" w:type="dxa"/>
          </w:tcPr>
          <w:p w14:paraId="32AC7383" w14:textId="45C4D054" w:rsidR="00AD6E44" w:rsidRPr="00CA116B" w:rsidRDefault="00926D07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-1.231</w:t>
            </w:r>
          </w:p>
        </w:tc>
        <w:tc>
          <w:tcPr>
            <w:tcW w:w="1127" w:type="dxa"/>
            <w:gridSpan w:val="2"/>
          </w:tcPr>
          <w:p w14:paraId="1CD8492D" w14:textId="32F86C8B" w:rsidR="00AD6E44" w:rsidRPr="00CA116B" w:rsidRDefault="00926D07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AD6E44" w:rsidRPr="00CA116B" w14:paraId="7848CE8A" w14:textId="77777777" w:rsidTr="00AD6E44">
        <w:tc>
          <w:tcPr>
            <w:tcW w:w="2810" w:type="dxa"/>
          </w:tcPr>
          <w:p w14:paraId="1F7F2567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16B">
              <w:rPr>
                <w:rFonts w:ascii="Times New Roman" w:hAnsi="Times New Roman" w:cs="Times New Roman"/>
              </w:rPr>
              <w:t>VFA, cm</w:t>
            </w:r>
            <w:r w:rsidRPr="00CA116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1" w:type="dxa"/>
          </w:tcPr>
          <w:p w14:paraId="6BCAA9FF" w14:textId="4494EA27" w:rsidR="00AD6E44" w:rsidRPr="00CA116B" w:rsidRDefault="002C4A8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472" w:type="dxa"/>
          </w:tcPr>
          <w:p w14:paraId="58E883B6" w14:textId="2D0F5BC3" w:rsidR="00AD6E44" w:rsidRPr="00CA116B" w:rsidRDefault="00F64601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-1.021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6B11C27E" w14:textId="0968E5E1" w:rsidR="00AD6E44" w:rsidRPr="00CA116B" w:rsidRDefault="00F64601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235F52C3" w14:textId="27878AA9" w:rsidR="00AD6E44" w:rsidRPr="00CA116B" w:rsidRDefault="00DC4CCE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299" w:type="dxa"/>
          </w:tcPr>
          <w:p w14:paraId="1AF6C767" w14:textId="69BFCDD9" w:rsidR="00AD6E44" w:rsidRPr="00CA116B" w:rsidRDefault="00D02B60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-1.024</w:t>
            </w:r>
          </w:p>
        </w:tc>
        <w:tc>
          <w:tcPr>
            <w:tcW w:w="1127" w:type="dxa"/>
            <w:gridSpan w:val="2"/>
          </w:tcPr>
          <w:p w14:paraId="084C759D" w14:textId="7D71B2CC" w:rsidR="00AD6E44" w:rsidRPr="00CA116B" w:rsidRDefault="00B64DF7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AD6E44" w:rsidRPr="00CA116B" w14:paraId="0AE0D3B6" w14:textId="77777777" w:rsidTr="0034437F">
        <w:tc>
          <w:tcPr>
            <w:tcW w:w="2810" w:type="dxa"/>
          </w:tcPr>
          <w:p w14:paraId="5A7821CF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A116B">
              <w:rPr>
                <w:rFonts w:ascii="Times New Roman" w:hAnsi="Times New Roman" w:cs="Times New Roman"/>
              </w:rPr>
              <w:t>Raised</w:t>
            </w:r>
            <w:proofErr w:type="spellEnd"/>
            <w:r w:rsidRPr="00CA11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116B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CA11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1" w:type="dxa"/>
          </w:tcPr>
          <w:p w14:paraId="4DB5F284" w14:textId="207F83FF" w:rsidR="00AD6E44" w:rsidRPr="00CA116B" w:rsidRDefault="001D0470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="00843E5E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72" w:type="dxa"/>
          </w:tcPr>
          <w:p w14:paraId="58259681" w14:textId="784BADDB" w:rsidR="00AD6E44" w:rsidRPr="00CA116B" w:rsidRDefault="00843E5E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2-23.7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350BC9ED" w14:textId="1353586D" w:rsidR="00AD6E44" w:rsidRPr="00CA116B" w:rsidRDefault="007E45DC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204E54A1" w14:textId="050FD0CA" w:rsidR="00AD6E44" w:rsidRPr="00CA116B" w:rsidRDefault="00C842D8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299" w:type="dxa"/>
          </w:tcPr>
          <w:p w14:paraId="78115B8F" w14:textId="53AE8BD5" w:rsidR="00AD6E44" w:rsidRPr="00CA116B" w:rsidRDefault="00D30781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2-55.0</w:t>
            </w:r>
          </w:p>
        </w:tc>
        <w:tc>
          <w:tcPr>
            <w:tcW w:w="1127" w:type="dxa"/>
            <w:gridSpan w:val="2"/>
          </w:tcPr>
          <w:p w14:paraId="4CF26A32" w14:textId="7B729DB1" w:rsidR="00AD6E44" w:rsidRPr="00CA116B" w:rsidRDefault="00D30781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335B8" w:rsidRPr="00CA116B" w14:paraId="6BFD02BE" w14:textId="77777777" w:rsidTr="00D52048">
        <w:tc>
          <w:tcPr>
            <w:tcW w:w="2810" w:type="dxa"/>
          </w:tcPr>
          <w:p w14:paraId="2BBE1527" w14:textId="2E074B26" w:rsidR="009335B8" w:rsidRPr="00CA116B" w:rsidRDefault="009335B8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lesterol</w:t>
            </w:r>
            <w:proofErr w:type="spellEnd"/>
            <w:r w:rsidR="001D05E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1D05E2">
              <w:rPr>
                <w:rFonts w:ascii="Times New Roman" w:hAnsi="Times New Roman" w:cs="Times New Roman"/>
              </w:rPr>
              <w:t>mmol</w:t>
            </w:r>
            <w:proofErr w:type="spellEnd"/>
            <w:r w:rsidR="001D05E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711" w:type="dxa"/>
          </w:tcPr>
          <w:p w14:paraId="363E52A2" w14:textId="38CBF7B6" w:rsidR="009335B8" w:rsidRPr="00CA116B" w:rsidRDefault="007E45DC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472" w:type="dxa"/>
          </w:tcPr>
          <w:p w14:paraId="0FF4E60C" w14:textId="6EBD5C92" w:rsidR="009335B8" w:rsidRPr="00CA116B" w:rsidRDefault="0047443D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-0.983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412A21FE" w14:textId="6842FCA3" w:rsidR="009335B8" w:rsidRPr="00CA116B" w:rsidRDefault="0047443D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0866D9A1" w14:textId="7AAEF635" w:rsidR="009335B8" w:rsidRPr="00CA116B" w:rsidRDefault="00D33A62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299" w:type="dxa"/>
          </w:tcPr>
          <w:p w14:paraId="6CB7AC7C" w14:textId="0A1F2B11" w:rsidR="009335B8" w:rsidRPr="00CA116B" w:rsidRDefault="00817479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-1.242</w:t>
            </w:r>
          </w:p>
        </w:tc>
        <w:tc>
          <w:tcPr>
            <w:tcW w:w="1127" w:type="dxa"/>
            <w:gridSpan w:val="2"/>
          </w:tcPr>
          <w:p w14:paraId="5D60F753" w14:textId="03EDCBB6" w:rsidR="009335B8" w:rsidRPr="00CA116B" w:rsidRDefault="00817479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</w:tr>
      <w:tr w:rsidR="003C31D2" w:rsidRPr="00CA116B" w14:paraId="0A8DD761" w14:textId="77777777" w:rsidTr="00D52048">
        <w:tc>
          <w:tcPr>
            <w:tcW w:w="2810" w:type="dxa"/>
          </w:tcPr>
          <w:p w14:paraId="1ED9F00E" w14:textId="67EE670B" w:rsidR="003C31D2" w:rsidRPr="00CA116B" w:rsidRDefault="00C939E7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939E7">
              <w:rPr>
                <w:rFonts w:ascii="Times New Roman" w:hAnsi="Times New Roman" w:cs="Times New Roman"/>
              </w:rPr>
              <w:t>Reduced</w:t>
            </w:r>
            <w:proofErr w:type="spellEnd"/>
            <w:r w:rsidRPr="00C939E7">
              <w:rPr>
                <w:rFonts w:ascii="Times New Roman" w:hAnsi="Times New Roman" w:cs="Times New Roman"/>
              </w:rPr>
              <w:t xml:space="preserve"> HDL-</w:t>
            </w:r>
            <w:proofErr w:type="spellStart"/>
            <w:r w:rsidRPr="00C939E7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C939E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1" w:type="dxa"/>
          </w:tcPr>
          <w:p w14:paraId="29DB1E22" w14:textId="5012C1BF" w:rsidR="003C31D2" w:rsidRPr="00CA116B" w:rsidRDefault="008870F8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1</w:t>
            </w:r>
          </w:p>
        </w:tc>
        <w:tc>
          <w:tcPr>
            <w:tcW w:w="1472" w:type="dxa"/>
          </w:tcPr>
          <w:p w14:paraId="561FB80C" w14:textId="135B1193" w:rsidR="003C31D2" w:rsidRPr="00CA116B" w:rsidRDefault="00F6240F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3-30.3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19E478F5" w14:textId="1A08B55F" w:rsidR="003C31D2" w:rsidRPr="00CA116B" w:rsidRDefault="00F6240F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8" w:type="dxa"/>
            <w:tcBorders>
              <w:left w:val="dashed" w:sz="4" w:space="0" w:color="auto"/>
            </w:tcBorders>
          </w:tcPr>
          <w:p w14:paraId="6D010540" w14:textId="091F3977" w:rsidR="003C31D2" w:rsidRPr="00CA116B" w:rsidRDefault="005F277E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99" w:type="dxa"/>
          </w:tcPr>
          <w:p w14:paraId="5B335592" w14:textId="405964D6" w:rsidR="003C31D2" w:rsidRPr="00CA116B" w:rsidRDefault="009D3C6A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3-34.2</w:t>
            </w:r>
          </w:p>
        </w:tc>
        <w:tc>
          <w:tcPr>
            <w:tcW w:w="1127" w:type="dxa"/>
            <w:gridSpan w:val="2"/>
          </w:tcPr>
          <w:p w14:paraId="5B669C7A" w14:textId="61FD7047" w:rsidR="003C31D2" w:rsidRPr="00CA116B" w:rsidRDefault="009D3C6A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AD6E44" w:rsidRPr="00CA116B" w14:paraId="73663074" w14:textId="77777777" w:rsidTr="0034437F">
        <w:tc>
          <w:tcPr>
            <w:tcW w:w="2810" w:type="dxa"/>
            <w:tcBorders>
              <w:bottom w:val="single" w:sz="4" w:space="0" w:color="auto"/>
            </w:tcBorders>
          </w:tcPr>
          <w:p w14:paraId="4E1A0762" w14:textId="77777777" w:rsidR="00AD6E44" w:rsidRPr="00CA116B" w:rsidRDefault="00AD6E44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A116B">
              <w:rPr>
                <w:rFonts w:ascii="Times New Roman" w:hAnsi="Times New Roman" w:cs="Times New Roman"/>
              </w:rPr>
              <w:t>Leptin</w:t>
            </w:r>
            <w:proofErr w:type="spellEnd"/>
            <w:r w:rsidRPr="00CA116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A116B">
              <w:rPr>
                <w:rFonts w:ascii="Times New Roman" w:hAnsi="Times New Roman" w:cs="Times New Roman"/>
              </w:rPr>
              <w:t>ng</w:t>
            </w:r>
            <w:proofErr w:type="spellEnd"/>
            <w:r w:rsidRPr="00CA116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79A20A7" w14:textId="05BC7EF7" w:rsidR="00AD6E44" w:rsidRPr="00CA116B" w:rsidRDefault="00964139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EE38FA4" w14:textId="177A6064" w:rsidR="00AD6E44" w:rsidRPr="00CA116B" w:rsidRDefault="006B0239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-1.044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0B0A72C7" w14:textId="1B4D3B33" w:rsidR="00AD6E44" w:rsidRPr="00CA116B" w:rsidRDefault="006B0239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8" w:type="dxa"/>
            <w:tcBorders>
              <w:left w:val="dashed" w:sz="4" w:space="0" w:color="auto"/>
              <w:bottom w:val="single" w:sz="4" w:space="0" w:color="auto"/>
            </w:tcBorders>
          </w:tcPr>
          <w:p w14:paraId="2AE1FADC" w14:textId="20711824" w:rsidR="00AD6E44" w:rsidRPr="00CA116B" w:rsidRDefault="001955DA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A619719" w14:textId="3CE838EF" w:rsidR="00AD6E44" w:rsidRPr="00CA116B" w:rsidRDefault="001955DA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-</w:t>
            </w:r>
            <w:r w:rsidR="0034437F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14:paraId="4CEE775E" w14:textId="272408AA" w:rsidR="00AD6E44" w:rsidRPr="00CA116B" w:rsidRDefault="0034437F" w:rsidP="00AD6E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</w:tbl>
    <w:bookmarkEnd w:id="0"/>
    <w:p w14:paraId="20E385D7" w14:textId="20178F2B" w:rsidR="00AD6E44" w:rsidRPr="00CA116B" w:rsidRDefault="00AD6E44" w:rsidP="00AD6E44">
      <w:pPr>
        <w:spacing w:line="480" w:lineRule="auto"/>
        <w:rPr>
          <w:rFonts w:ascii="Times New Roman" w:hAnsi="Times New Roman" w:cs="Times New Roman"/>
        </w:rPr>
      </w:pPr>
      <w:r w:rsidRPr="00CA116B">
        <w:rPr>
          <w:rFonts w:ascii="Times New Roman" w:hAnsi="Times New Roman" w:cs="Times New Roman"/>
        </w:rPr>
        <w:t>Body mass index, BMI; visceral fat area, VFA; hemoglobin A1c, HbA1c; high-density lipoprotein, HDL; low-density lipoprotein, LDL; C-reactive protein, CRP.</w:t>
      </w:r>
    </w:p>
    <w:p w14:paraId="53925ADA" w14:textId="024BDF4F" w:rsidR="00AD6E44" w:rsidRPr="00CA116B" w:rsidRDefault="00AD6E44" w:rsidP="00AD6E44">
      <w:pPr>
        <w:spacing w:line="480" w:lineRule="auto"/>
        <w:rPr>
          <w:rFonts w:ascii="Times New Roman" w:hAnsi="Times New Roman" w:cs="Times New Roman"/>
        </w:rPr>
      </w:pPr>
      <w:bookmarkStart w:id="1" w:name="_Hlk107405406"/>
      <w:r w:rsidRPr="00CA116B">
        <w:rPr>
          <w:rFonts w:ascii="Times New Roman" w:hAnsi="Times New Roman" w:cs="Times New Roman"/>
        </w:rPr>
        <w:t xml:space="preserve">*According to International </w:t>
      </w:r>
      <w:r w:rsidR="006776EB">
        <w:rPr>
          <w:rFonts w:ascii="Times New Roman" w:hAnsi="Times New Roman" w:cs="Times New Roman"/>
        </w:rPr>
        <w:t>D</w:t>
      </w:r>
      <w:r w:rsidRPr="00CA116B">
        <w:rPr>
          <w:rFonts w:ascii="Times New Roman" w:hAnsi="Times New Roman" w:cs="Times New Roman"/>
        </w:rPr>
        <w:t xml:space="preserve">iabetes </w:t>
      </w:r>
      <w:r w:rsidR="006776EB">
        <w:rPr>
          <w:rFonts w:ascii="Times New Roman" w:hAnsi="Times New Roman" w:cs="Times New Roman"/>
        </w:rPr>
        <w:t>F</w:t>
      </w:r>
      <w:r w:rsidRPr="00CA116B">
        <w:rPr>
          <w:rFonts w:ascii="Times New Roman" w:hAnsi="Times New Roman" w:cs="Times New Roman"/>
        </w:rPr>
        <w:t xml:space="preserve">ederation </w:t>
      </w:r>
      <w:r w:rsidR="00942FE1">
        <w:rPr>
          <w:rFonts w:ascii="Times New Roman" w:hAnsi="Times New Roman" w:cs="Times New Roman"/>
        </w:rPr>
        <w:t>[3</w:t>
      </w:r>
      <w:r w:rsidR="00B80483">
        <w:rPr>
          <w:rFonts w:ascii="Times New Roman" w:hAnsi="Times New Roman" w:cs="Times New Roman"/>
        </w:rPr>
        <w:t>6</w:t>
      </w:r>
      <w:r w:rsidR="00942FE1">
        <w:rPr>
          <w:rFonts w:ascii="Times New Roman" w:hAnsi="Times New Roman" w:cs="Times New Roman"/>
        </w:rPr>
        <w:t>]</w:t>
      </w:r>
    </w:p>
    <w:bookmarkEnd w:id="1"/>
    <w:p w14:paraId="6E74B0AC" w14:textId="77777777" w:rsidR="00EE757D" w:rsidRDefault="00EE757D"/>
    <w:sectPr w:rsidR="00EE757D" w:rsidSect="00204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44"/>
    <w:rsid w:val="001955DA"/>
    <w:rsid w:val="001D0470"/>
    <w:rsid w:val="001D05E2"/>
    <w:rsid w:val="00203BD1"/>
    <w:rsid w:val="00204D7E"/>
    <w:rsid w:val="002C4A84"/>
    <w:rsid w:val="0034437F"/>
    <w:rsid w:val="003765A7"/>
    <w:rsid w:val="003C31D2"/>
    <w:rsid w:val="004300E1"/>
    <w:rsid w:val="0047443D"/>
    <w:rsid w:val="004C3026"/>
    <w:rsid w:val="00540A1A"/>
    <w:rsid w:val="005D7F0D"/>
    <w:rsid w:val="005F277E"/>
    <w:rsid w:val="006776EB"/>
    <w:rsid w:val="006B0239"/>
    <w:rsid w:val="006D7D14"/>
    <w:rsid w:val="007145C9"/>
    <w:rsid w:val="007E45DC"/>
    <w:rsid w:val="007F5E32"/>
    <w:rsid w:val="00817479"/>
    <w:rsid w:val="008348EE"/>
    <w:rsid w:val="00843E5E"/>
    <w:rsid w:val="008870F8"/>
    <w:rsid w:val="008A2643"/>
    <w:rsid w:val="008B225E"/>
    <w:rsid w:val="008D35B7"/>
    <w:rsid w:val="00926D07"/>
    <w:rsid w:val="009335B8"/>
    <w:rsid w:val="00942FE1"/>
    <w:rsid w:val="00964139"/>
    <w:rsid w:val="00996B66"/>
    <w:rsid w:val="009D3C6A"/>
    <w:rsid w:val="00A049F4"/>
    <w:rsid w:val="00A440A1"/>
    <w:rsid w:val="00AB458B"/>
    <w:rsid w:val="00AC2BC4"/>
    <w:rsid w:val="00AD6E44"/>
    <w:rsid w:val="00B64DF7"/>
    <w:rsid w:val="00B80483"/>
    <w:rsid w:val="00C453CE"/>
    <w:rsid w:val="00C46B97"/>
    <w:rsid w:val="00C842D8"/>
    <w:rsid w:val="00C939E7"/>
    <w:rsid w:val="00CB6932"/>
    <w:rsid w:val="00D02B60"/>
    <w:rsid w:val="00D30781"/>
    <w:rsid w:val="00D33A62"/>
    <w:rsid w:val="00D40054"/>
    <w:rsid w:val="00D52048"/>
    <w:rsid w:val="00D62D96"/>
    <w:rsid w:val="00DC4CCE"/>
    <w:rsid w:val="00EE757D"/>
    <w:rsid w:val="00F6240F"/>
    <w:rsid w:val="00F6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74768"/>
  <w15:chartTrackingRefBased/>
  <w15:docId w15:val="{EFFCB2B9-D86F-4114-BD74-08326AF4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4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6E4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76EB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6776E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776E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776E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776E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776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42</cp:revision>
  <dcterms:created xsi:type="dcterms:W3CDTF">2023-06-08T11:25:00Z</dcterms:created>
  <dcterms:modified xsi:type="dcterms:W3CDTF">2023-06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105553da41177ba5891e77314031d48d715f07a815429dbedfcfa9ed58345</vt:lpwstr>
  </property>
</Properties>
</file>